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822E" w14:textId="595EB5BB" w:rsidR="002136BB" w:rsidRPr="002136BB" w:rsidRDefault="002136BB" w:rsidP="002136BB">
      <w:pPr>
        <w:pStyle w:val="NormalWeb"/>
        <w:spacing w:before="0" w:beforeAutospacing="0" w:after="160" w:afterAutospacing="0"/>
        <w:rPr>
          <w:rFonts w:asciiTheme="majorBidi" w:hAnsiTheme="majorBidi" w:cstheme="majorBidi"/>
        </w:rPr>
      </w:pPr>
      <w:r w:rsidRPr="002136BB">
        <w:rPr>
          <w:rFonts w:asciiTheme="majorBidi" w:hAnsiTheme="majorBidi" w:cstheme="majorBidi"/>
          <w:b/>
          <w:bCs/>
          <w:color w:val="000000"/>
        </w:rPr>
        <w:t>Supplementary Questionnaire:</w:t>
      </w:r>
    </w:p>
    <w:p w14:paraId="37C5FC5F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Section 1: Eligibility and Demographics</w:t>
      </w:r>
    </w:p>
    <w:p w14:paraId="416FA44D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 xml:space="preserve">1. </w:t>
      </w: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Do you have a medical condition that permanently prevents you from donating blood</w:t>
      </w:r>
    </w:p>
    <w:p w14:paraId="72FEE500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(e.g., chronic anemia, heart disease, etc.)?</w:t>
      </w:r>
    </w:p>
    <w:p w14:paraId="37A438B2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- Yes → (End survey for these participants)</w:t>
      </w:r>
    </w:p>
    <w:p w14:paraId="321FDCB5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- No → (Continue with survey)</w:t>
      </w:r>
    </w:p>
    <w:p w14:paraId="0B62CFA4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 xml:space="preserve">2. </w:t>
      </w: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Age (select one):</w:t>
      </w:r>
    </w:p>
    <w:p w14:paraId="68C48FC8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- 18-25</w:t>
      </w:r>
    </w:p>
    <w:p w14:paraId="57CCD741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- 26-35</w:t>
      </w:r>
    </w:p>
    <w:p w14:paraId="686AAC28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- 36-45</w:t>
      </w:r>
    </w:p>
    <w:p w14:paraId="5F5B68AD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- 46-55</w:t>
      </w:r>
    </w:p>
    <w:p w14:paraId="50CB8F23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- More than 55</w:t>
      </w:r>
    </w:p>
    <w:p w14:paraId="2C3F06D6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 xml:space="preserve">3. </w:t>
      </w: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Marital Status (select one):</w:t>
      </w:r>
    </w:p>
    <w:p w14:paraId="08F60069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- Single</w:t>
      </w:r>
    </w:p>
    <w:p w14:paraId="607A6641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- Married</w:t>
      </w:r>
    </w:p>
    <w:p w14:paraId="52B1A899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 xml:space="preserve">4. </w:t>
      </w: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Region of Residence (select one):</w:t>
      </w:r>
    </w:p>
    <w:p w14:paraId="049DDF62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- Central (Riyadh, etc.)</w:t>
      </w:r>
    </w:p>
    <w:p w14:paraId="378F785C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- Western (Jeddah, Makkah, etc.)</w:t>
      </w:r>
    </w:p>
    <w:p w14:paraId="16093F63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- Eastern (Dammam, Khobar, etc.)</w:t>
      </w:r>
    </w:p>
    <w:p w14:paraId="7BD163E5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- Northern</w:t>
      </w:r>
    </w:p>
    <w:p w14:paraId="2AF24B78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- Southern</w:t>
      </w:r>
    </w:p>
    <w:p w14:paraId="2C45F710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 xml:space="preserve">5. </w:t>
      </w: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Educational Level (select one):</w:t>
      </w:r>
    </w:p>
    <w:p w14:paraId="1323EAB2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- Uneducated</w:t>
      </w:r>
    </w:p>
    <w:p w14:paraId="63EF65E2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- High school</w:t>
      </w:r>
    </w:p>
    <w:p w14:paraId="72248A48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- Bachelor’s degree</w:t>
      </w:r>
    </w:p>
    <w:p w14:paraId="7ED9DDAB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- Postgraduate degree (MSc and/or PhD)</w:t>
      </w:r>
    </w:p>
    <w:p w14:paraId="0719F085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 xml:space="preserve">6. </w:t>
      </w: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Occupation (select one):</w:t>
      </w:r>
    </w:p>
    <w:p w14:paraId="092CDA7D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- Student</w:t>
      </w:r>
    </w:p>
    <w:p w14:paraId="18C69B6B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- Employed</w:t>
      </w:r>
    </w:p>
    <w:p w14:paraId="16451F95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- Self-employed</w:t>
      </w:r>
    </w:p>
    <w:p w14:paraId="74D94415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- Unemployed</w:t>
      </w:r>
    </w:p>
    <w:p w14:paraId="4E15D93B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7. Household Income (select one):</w:t>
      </w:r>
    </w:p>
    <w:p w14:paraId="373B9329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- Less than 5,000 SAR</w:t>
      </w:r>
    </w:p>
    <w:p w14:paraId="038966DD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- 5,000 – 10,000 SAR- 10,000 – 20,000 SAR</w:t>
      </w:r>
    </w:p>
    <w:p w14:paraId="493BCD07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- More than 20,000 SAR</w:t>
      </w:r>
    </w:p>
    <w:p w14:paraId="16356DD9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 xml:space="preserve">8. </w:t>
      </w: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Number of children</w:t>
      </w:r>
    </w:p>
    <w:p w14:paraId="1AC3CB51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A. 0</w:t>
      </w:r>
    </w:p>
    <w:p w14:paraId="645B9FB7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B. 1 or 2</w:t>
      </w:r>
    </w:p>
    <w:p w14:paraId="2A0B1FA6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C. 3 or 4</w:t>
      </w:r>
    </w:p>
    <w:p w14:paraId="07C9F9ED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D. More than 4</w:t>
      </w:r>
    </w:p>
    <w:p w14:paraId="6A85ABAC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 xml:space="preserve">9. </w:t>
      </w: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Have you ever donated blood? (select one):</w:t>
      </w:r>
    </w:p>
    <w:p w14:paraId="2517D6A1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o Yes</w:t>
      </w:r>
    </w:p>
    <w:p w14:paraId="1E919C9B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o No</w:t>
      </w:r>
    </w:p>
    <w:p w14:paraId="5331B00A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lastRenderedPageBreak/>
        <w:t>If yes how many…</w:t>
      </w:r>
    </w:p>
    <w:p w14:paraId="343B3F48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Section 2: Blood Donation Knowledge</w:t>
      </w:r>
    </w:p>
    <w:p w14:paraId="5FF78A37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 xml:space="preserve">10. </w:t>
      </w: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Is blood donation harmful to healthy individuals?</w:t>
      </w:r>
    </w:p>
    <w:p w14:paraId="367E50C0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a) No, it is safe and beneficial for most healthy individuals</w:t>
      </w:r>
    </w:p>
    <w:p w14:paraId="26EC9764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b) Yes, it causes long-term health problems</w:t>
      </w:r>
    </w:p>
    <w:p w14:paraId="5D788F4C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c) Yes, it can cause weakness for several months</w:t>
      </w:r>
    </w:p>
    <w:p w14:paraId="751E4ABF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d) I don’t know</w:t>
      </w:r>
    </w:p>
    <w:p w14:paraId="2626700F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 xml:space="preserve">11. </w:t>
      </w: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Is the blood stored in blood banks tested and safe for transfusion?</w:t>
      </w:r>
    </w:p>
    <w:p w14:paraId="2BA5ADDE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a) Yes, it is screened for infectious diseases and properly stored</w:t>
      </w:r>
    </w:p>
    <w:p w14:paraId="0E0BDCE4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b) No, most of the blood is not tested</w:t>
      </w:r>
    </w:p>
    <w:p w14:paraId="7825D5FD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c) Only a small number is checked for safety</w:t>
      </w:r>
    </w:p>
    <w:p w14:paraId="5E8F4FD5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d) I don’t know</w:t>
      </w:r>
    </w:p>
    <w:p w14:paraId="3AF68136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 xml:space="preserve">12. </w:t>
      </w: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What is the minimum age required to donate blood in Saudi Arabia?</w:t>
      </w:r>
    </w:p>
    <w:p w14:paraId="1DC7BE80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a) 16 years</w:t>
      </w:r>
    </w:p>
    <w:p w14:paraId="12E3EBBA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b) 17 years</w:t>
      </w:r>
    </w:p>
    <w:p w14:paraId="4CD6ED07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c) 18 years</w:t>
      </w:r>
    </w:p>
    <w:p w14:paraId="6C4FF0B2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d) I don’t know</w:t>
      </w:r>
    </w:p>
    <w:p w14:paraId="51D1BD9F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 xml:space="preserve">13. </w:t>
      </w: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How long can donated red blood cells be safely stored?</w:t>
      </w:r>
    </w:p>
    <w:p w14:paraId="76645865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a) 7 days</w:t>
      </w:r>
    </w:p>
    <w:p w14:paraId="02A02084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b) 21 days</w:t>
      </w:r>
    </w:p>
    <w:p w14:paraId="540C2B50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c) 42 days</w:t>
      </w:r>
    </w:p>
    <w:p w14:paraId="71E68137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d) 84 days</w:t>
      </w:r>
    </w:p>
    <w:p w14:paraId="32F81411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 xml:space="preserve">14. </w:t>
      </w: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What is the typical volume of blood collected during a donation?</w:t>
      </w:r>
    </w:p>
    <w:p w14:paraId="72269807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a) 200 ml</w:t>
      </w:r>
    </w:p>
    <w:p w14:paraId="4DA34C2A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 xml:space="preserve">b) 350 </w:t>
      </w:r>
      <w:proofErr w:type="spellStart"/>
      <w:r w:rsidRPr="002136BB">
        <w:rPr>
          <w:rFonts w:asciiTheme="majorBidi" w:eastAsia="Times New Roman" w:hAnsiTheme="majorBidi" w:cstheme="majorBidi"/>
          <w:color w:val="000000"/>
          <w:szCs w:val="24"/>
        </w:rPr>
        <w:t>mlc</w:t>
      </w:r>
      <w:proofErr w:type="spellEnd"/>
      <w:r w:rsidRPr="002136BB">
        <w:rPr>
          <w:rFonts w:asciiTheme="majorBidi" w:eastAsia="Times New Roman" w:hAnsiTheme="majorBidi" w:cstheme="majorBidi"/>
          <w:color w:val="000000"/>
          <w:szCs w:val="24"/>
        </w:rPr>
        <w:t>) 450 ml</w:t>
      </w:r>
    </w:p>
    <w:p w14:paraId="0CADB869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d) I don’t know</w:t>
      </w:r>
    </w:p>
    <w:p w14:paraId="7F883CC1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 xml:space="preserve">15. </w:t>
      </w: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Can pregnant women donate blood?</w:t>
      </w:r>
    </w:p>
    <w:p w14:paraId="288FA330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a) No, pregnancy is a temporary disqualification for blood donation</w:t>
      </w:r>
    </w:p>
    <w:p w14:paraId="297431A5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b) Yes, at any time during pregnancy</w:t>
      </w:r>
    </w:p>
    <w:p w14:paraId="69A14C2C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c) Only if the pregnancy is without complications</w:t>
      </w:r>
    </w:p>
    <w:p w14:paraId="6BF42DE4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d) I don’t know</w:t>
      </w:r>
    </w:p>
    <w:p w14:paraId="119171FA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 xml:space="preserve">16. </w:t>
      </w: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Can a woman donate blood while menstruating?</w:t>
      </w:r>
    </w:p>
    <w:p w14:paraId="13CE37E6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a) Yes, if she feels well and meets other eligibility criteria</w:t>
      </w:r>
    </w:p>
    <w:p w14:paraId="69432F3F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b) No, menstruation automatically disqualifies donation</w:t>
      </w:r>
    </w:p>
    <w:p w14:paraId="517862AC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c) Yes, but only after the first two days</w:t>
      </w:r>
    </w:p>
    <w:p w14:paraId="126E31B6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d) I don’t know</w:t>
      </w:r>
    </w:p>
    <w:p w14:paraId="2875C2B3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 xml:space="preserve">17. </w:t>
      </w: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Can cigarette smokers donate blood?</w:t>
      </w:r>
    </w:p>
    <w:p w14:paraId="48BB0D9E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a) Yes, if they meet all other health requirements</w:t>
      </w:r>
    </w:p>
    <w:p w14:paraId="4B062FE7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b) No, all smokers are disqualified</w:t>
      </w:r>
    </w:p>
    <w:p w14:paraId="47689206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c) Only if they haven't smoked in the past 24 hours</w:t>
      </w:r>
    </w:p>
    <w:p w14:paraId="11B6D99B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d) I don’t know</w:t>
      </w:r>
    </w:p>
    <w:p w14:paraId="2EC6D897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 xml:space="preserve">18. </w:t>
      </w: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Can infections or diseases be transmitted through blood transfusion?</w:t>
      </w:r>
    </w:p>
    <w:p w14:paraId="1D6FE50F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a) Yes, if blood is not properly tested and screened</w:t>
      </w:r>
    </w:p>
    <w:p w14:paraId="68B33FDF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b) No, there is no risk at all</w:t>
      </w:r>
    </w:p>
    <w:p w14:paraId="3FA63C88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c) Only in extremely rare cases</w:t>
      </w:r>
    </w:p>
    <w:p w14:paraId="676D042C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d) I don’t know</w:t>
      </w:r>
    </w:p>
    <w:p w14:paraId="5C45F2DC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 xml:space="preserve">19. </w:t>
      </w: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Do you know the recommended interval between whole blood donations?</w:t>
      </w:r>
    </w:p>
    <w:p w14:paraId="0282CAD3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lastRenderedPageBreak/>
        <w:t>a) Every 2 weeks</w:t>
      </w:r>
    </w:p>
    <w:p w14:paraId="6EABBF84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b) Every 4 weeks</w:t>
      </w:r>
    </w:p>
    <w:p w14:paraId="4DDF1401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c) Every 8 weeks</w:t>
      </w:r>
    </w:p>
    <w:p w14:paraId="020F4E3F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d) I don’t know</w:t>
      </w:r>
    </w:p>
    <w:p w14:paraId="20397F3C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 xml:space="preserve">20. </w:t>
      </w: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How long does the blood donation process usually take?</w:t>
      </w:r>
    </w:p>
    <w:p w14:paraId="58D2EB0D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a) Less than 10 minutes</w:t>
      </w:r>
    </w:p>
    <w:p w14:paraId="2E9042CA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b) 15–30 minutes</w:t>
      </w:r>
    </w:p>
    <w:p w14:paraId="6F5F1CE4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c) Over 1 hour</w:t>
      </w:r>
    </w:p>
    <w:p w14:paraId="2EE44B0B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d) I don’t know</w:t>
      </w:r>
    </w:p>
    <w:p w14:paraId="071FB459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Section 3: Attitudes and Beliefs</w:t>
      </w:r>
    </w:p>
    <w:p w14:paraId="66567B85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 xml:space="preserve">21. </w:t>
      </w: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Fear of needles prevents me from donating blood.</w:t>
      </w:r>
    </w:p>
    <w:p w14:paraId="1ECD7835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□ Strongly Agree □ Agree □ Neutral □ Disagree □ Strongly Disagree</w:t>
      </w:r>
    </w:p>
    <w:p w14:paraId="4B894964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 xml:space="preserve">22. </w:t>
      </w: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Fear of seeing blood discourages me from donating.</w:t>
      </w:r>
    </w:p>
    <w:p w14:paraId="6CD16DBF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 xml:space="preserve">□ Strongly Agree □ Agree □ Neutral □ Disagree □ Strongly Disagree23. </w:t>
      </w: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I avoid donating blood because I’m afraid it will make me weak or sick.</w:t>
      </w:r>
    </w:p>
    <w:p w14:paraId="396C3239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□ Strongly Agree □ Agree □ Neutral □ Disagree □ Strongly Disagree</w:t>
      </w:r>
    </w:p>
    <w:p w14:paraId="06CF75AC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 xml:space="preserve">24. </w:t>
      </w: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Lack of time is the main reason I do not donate blood.</w:t>
      </w:r>
    </w:p>
    <w:p w14:paraId="5FE20D77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□ Strongly Agree □ Agree □ Neutral □ Disagree □ Strongly Disagree</w:t>
      </w:r>
    </w:p>
    <w:p w14:paraId="7E2B8118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 xml:space="preserve">25. </w:t>
      </w: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I have never donated blood because I don’t know enough about it.</w:t>
      </w:r>
    </w:p>
    <w:p w14:paraId="66046104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□ Strongly Agree □ Agree □ Neutral □ Disagree □ Strongly Disagree</w:t>
      </w:r>
    </w:p>
    <w:p w14:paraId="510AB47D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 xml:space="preserve">26. </w:t>
      </w: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There is no specific reason why I haven’t donated blood.</w:t>
      </w:r>
    </w:p>
    <w:p w14:paraId="22BAF7AE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□ Strongly Agree □ Agree □ Neutral □ Disagree □ Strongly Disagree</w:t>
      </w:r>
    </w:p>
    <w:p w14:paraId="79BC80A2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 xml:space="preserve">27. </w:t>
      </w: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Women should not donate blood during menstruation.</w:t>
      </w:r>
    </w:p>
    <w:p w14:paraId="4F9FD06B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□ Strongly Agree □ Agree □ Neutral □ Disagree □ Strongly Disagree</w:t>
      </w:r>
    </w:p>
    <w:p w14:paraId="410B8598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 xml:space="preserve">28. </w:t>
      </w: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Women of childbearing age should avoid donating blood.</w:t>
      </w:r>
    </w:p>
    <w:p w14:paraId="7210E132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□ Strongly Agree □ Agree □ Neutral □ Disagree □ Strongly Disagree</w:t>
      </w:r>
    </w:p>
    <w:p w14:paraId="0C9C3839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 xml:space="preserve">29. </w:t>
      </w: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My family or friends influence my decision whether to donate blood.</w:t>
      </w:r>
    </w:p>
    <w:p w14:paraId="60259C53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□ Strongly Agree □ Agree □ Neutral □ Disagree □ Strongly Disagree</w:t>
      </w:r>
    </w:p>
    <w:p w14:paraId="1DEB1025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 xml:space="preserve">30. </w:t>
      </w: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Blood donation is a social responsibility.</w:t>
      </w:r>
    </w:p>
    <w:p w14:paraId="5DD715CF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□ Strongly Agree □ Agree □ Neutral □ Disagree □ Strongly Disagree</w:t>
      </w:r>
    </w:p>
    <w:p w14:paraId="1F6C9326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 xml:space="preserve">31. </w:t>
      </w: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I am likely to encourage others to donate blood.</w:t>
      </w:r>
    </w:p>
    <w:p w14:paraId="2355D054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□ Strongly Agree □ Agree □ Neutral □ Disagree □ Strongly Disagree</w:t>
      </w:r>
    </w:p>
    <w:p w14:paraId="2E25F0D9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Section 4: Health Concerns</w:t>
      </w:r>
    </w:p>
    <w:p w14:paraId="00956F81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 xml:space="preserve">32. </w:t>
      </w: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Have you ever been told that you were not eligible to donate blood due to</w:t>
      </w:r>
    </w:p>
    <w:p w14:paraId="7FE363F4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health reasons?</w:t>
      </w:r>
    </w:p>
    <w:p w14:paraId="517E7B68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a) Yes</w:t>
      </w:r>
    </w:p>
    <w:p w14:paraId="7C511C38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b) No</w:t>
      </w:r>
    </w:p>
    <w:p w14:paraId="4EB48F92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 xml:space="preserve">33. </w:t>
      </w: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 xml:space="preserve">yes, what health reason(s) </w:t>
      </w:r>
      <w:proofErr w:type="gramStart"/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were</w:t>
      </w:r>
      <w:proofErr w:type="gramEnd"/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 xml:space="preserve"> you told?</w:t>
      </w:r>
      <w:r w:rsidRPr="002136BB">
        <w:rPr>
          <w:rFonts w:asciiTheme="majorBidi" w:eastAsia="Times New Roman" w:hAnsiTheme="majorBidi" w:cstheme="majorBidi"/>
          <w:color w:val="000000"/>
          <w:szCs w:val="24"/>
        </w:rPr>
        <w:t xml:space="preserve"> </w:t>
      </w:r>
      <w:r w:rsidRPr="002136BB">
        <w:rPr>
          <w:rFonts w:asciiTheme="majorBidi" w:eastAsia="Times New Roman" w:hAnsiTheme="majorBidi" w:cstheme="majorBidi"/>
          <w:i/>
          <w:iCs/>
          <w:color w:val="000000"/>
          <w:szCs w:val="24"/>
        </w:rPr>
        <w:t>(Select all that apply)</w:t>
      </w:r>
    </w:p>
    <w:p w14:paraId="7FF4BE5C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□ Low hemoglobin or anemia</w:t>
      </w:r>
    </w:p>
    <w:p w14:paraId="6B37C5F5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□ Pregnancy or recent childbirth</w:t>
      </w:r>
    </w:p>
    <w:p w14:paraId="55B22FA1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□ Use of certain medications</w:t>
      </w:r>
    </w:p>
    <w:p w14:paraId="2FDA156C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□ Recent infection or illness</w:t>
      </w:r>
    </w:p>
    <w:p w14:paraId="5C749338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□ Other (please specify): ____________</w:t>
      </w:r>
    </w:p>
    <w:p w14:paraId="7F40B404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i/>
          <w:iCs/>
          <w:color w:val="000000"/>
          <w:szCs w:val="24"/>
        </w:rPr>
        <w:t xml:space="preserve">34. </w:t>
      </w: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Do you currently have any health condition that makes you hesitant to</w:t>
      </w:r>
    </w:p>
    <w:p w14:paraId="7046F423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donate blood?</w:t>
      </w:r>
    </w:p>
    <w:p w14:paraId="6D10D820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a) Yes</w:t>
      </w:r>
    </w:p>
    <w:p w14:paraId="3A4035BE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b) No</w:t>
      </w:r>
    </w:p>
    <w:p w14:paraId="4C5A8613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 xml:space="preserve">35. </w:t>
      </w: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If yes, what is your main health concern about donating blood?</w:t>
      </w:r>
      <w:r w:rsidRPr="002136BB">
        <w:rPr>
          <w:rFonts w:asciiTheme="majorBidi" w:eastAsia="Times New Roman" w:hAnsiTheme="majorBidi" w:cstheme="majorBidi"/>
          <w:color w:val="000000"/>
          <w:szCs w:val="24"/>
        </w:rPr>
        <w:t xml:space="preserve"> </w:t>
      </w:r>
      <w:r w:rsidRPr="002136BB">
        <w:rPr>
          <w:rFonts w:asciiTheme="majorBidi" w:eastAsia="Times New Roman" w:hAnsiTheme="majorBidi" w:cstheme="majorBidi"/>
          <w:i/>
          <w:iCs/>
          <w:color w:val="000000"/>
          <w:szCs w:val="24"/>
        </w:rPr>
        <w:t>(Open-ended)</w:t>
      </w:r>
    </w:p>
    <w:p w14:paraId="47D66EC1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lastRenderedPageBreak/>
        <w:t xml:space="preserve">36. </w:t>
      </w: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How concerned are you about experiencing side effects (e.g., dizziness,</w:t>
      </w:r>
    </w:p>
    <w:p w14:paraId="0863B284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fatigue) after donating blood?</w:t>
      </w:r>
    </w:p>
    <w:p w14:paraId="73C4219B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a) Not at all concerned</w:t>
      </w:r>
    </w:p>
    <w:p w14:paraId="464A253A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 xml:space="preserve">b) Slightly </w:t>
      </w:r>
      <w:proofErr w:type="spellStart"/>
      <w:r w:rsidRPr="002136BB">
        <w:rPr>
          <w:rFonts w:asciiTheme="majorBidi" w:eastAsia="Times New Roman" w:hAnsiTheme="majorBidi" w:cstheme="majorBidi"/>
          <w:color w:val="000000"/>
          <w:szCs w:val="24"/>
        </w:rPr>
        <w:t>concernedc</w:t>
      </w:r>
      <w:proofErr w:type="spellEnd"/>
      <w:r w:rsidRPr="002136BB">
        <w:rPr>
          <w:rFonts w:asciiTheme="majorBidi" w:eastAsia="Times New Roman" w:hAnsiTheme="majorBidi" w:cstheme="majorBidi"/>
          <w:color w:val="000000"/>
          <w:szCs w:val="24"/>
        </w:rPr>
        <w:t>) Moderately concerned</w:t>
      </w:r>
    </w:p>
    <w:p w14:paraId="25830DE5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d) Very concerned</w:t>
      </w:r>
    </w:p>
    <w:p w14:paraId="2FB8CC48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e) Extremely concerned</w:t>
      </w:r>
    </w:p>
    <w:p w14:paraId="5F81A193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 xml:space="preserve">37. </w:t>
      </w: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I am worry that donating blood might worsen existing health conditions</w:t>
      </w:r>
    </w:p>
    <w:p w14:paraId="0B205FD2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(such as anemia or low blood pressure).</w:t>
      </w:r>
    </w:p>
    <w:p w14:paraId="74089F7A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a) Strongly agree</w:t>
      </w:r>
    </w:p>
    <w:p w14:paraId="09DB0143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b) Agree</w:t>
      </w:r>
    </w:p>
    <w:p w14:paraId="31CC1738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c) Neutral</w:t>
      </w:r>
    </w:p>
    <w:p w14:paraId="7DA39BCD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d) Disagree</w:t>
      </w:r>
    </w:p>
    <w:p w14:paraId="089D0D39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e) Strongly disagree</w:t>
      </w:r>
    </w:p>
    <w:p w14:paraId="0C110007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 xml:space="preserve">38. </w:t>
      </w: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I avoid donating blood because I’m not sure if my health status allows it.</w:t>
      </w:r>
    </w:p>
    <w:p w14:paraId="033AC87D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a) Strongly agree</w:t>
      </w:r>
    </w:p>
    <w:p w14:paraId="012A22E1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b) Agree</w:t>
      </w:r>
    </w:p>
    <w:p w14:paraId="4888BF72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c) Neutral</w:t>
      </w:r>
    </w:p>
    <w:p w14:paraId="4125619C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d) Disagree</w:t>
      </w:r>
    </w:p>
    <w:p w14:paraId="521E654D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e) Strongly disagree</w:t>
      </w:r>
    </w:p>
    <w:p w14:paraId="73212DAF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 xml:space="preserve">39. </w:t>
      </w: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I believe that most women are not healthy enough to donate blood regularly.</w:t>
      </w:r>
    </w:p>
    <w:p w14:paraId="5AE2964C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a) Strongly agree</w:t>
      </w:r>
    </w:p>
    <w:p w14:paraId="41ACC809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b) Agree</w:t>
      </w:r>
    </w:p>
    <w:p w14:paraId="1C82E6BA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c) Neutral</w:t>
      </w:r>
    </w:p>
    <w:p w14:paraId="64DA1ECC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d) Disagree</w:t>
      </w:r>
    </w:p>
    <w:p w14:paraId="1EDC5EEA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e) Strongly disagree</w:t>
      </w:r>
    </w:p>
    <w:p w14:paraId="0731F294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Section 5: Accessibility and Willingness to Donate</w:t>
      </w:r>
    </w:p>
    <w:p w14:paraId="2233DAC1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 xml:space="preserve">40. </w:t>
      </w: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Do you know where the nearest blood donation center is located?</w:t>
      </w:r>
    </w:p>
    <w:p w14:paraId="3A5BE06D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a) Yes</w:t>
      </w:r>
    </w:p>
    <w:p w14:paraId="71BD85EB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b) No</w:t>
      </w:r>
    </w:p>
    <w:p w14:paraId="0EC77DC9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 xml:space="preserve">41. </w:t>
      </w: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How would you rate the accessibility of blood donation centers in your area?</w:t>
      </w:r>
    </w:p>
    <w:p w14:paraId="163153C6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a) Very accessible</w:t>
      </w:r>
    </w:p>
    <w:p w14:paraId="7D679EE7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b) Somewhat accessible</w:t>
      </w:r>
    </w:p>
    <w:p w14:paraId="0B480B2B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c) Not accessible</w:t>
      </w:r>
    </w:p>
    <w:p w14:paraId="65E11EDA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d) I don’t know</w:t>
      </w:r>
    </w:p>
    <w:p w14:paraId="08696DCF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 xml:space="preserve">42. </w:t>
      </w: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Would you be willing to donate blood if a mobile donation unit was available</w:t>
      </w:r>
    </w:p>
    <w:p w14:paraId="4FA66528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near your home or workplace?</w:t>
      </w:r>
    </w:p>
    <w:p w14:paraId="3D8389E5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a) Yes, definitely</w:t>
      </w:r>
    </w:p>
    <w:p w14:paraId="7A4DF246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 xml:space="preserve">b) Yes, </w:t>
      </w:r>
      <w:proofErr w:type="spellStart"/>
      <w:r w:rsidRPr="002136BB">
        <w:rPr>
          <w:rFonts w:asciiTheme="majorBidi" w:eastAsia="Times New Roman" w:hAnsiTheme="majorBidi" w:cstheme="majorBidi"/>
          <w:color w:val="000000"/>
          <w:szCs w:val="24"/>
        </w:rPr>
        <w:t>maybec</w:t>
      </w:r>
      <w:proofErr w:type="spellEnd"/>
      <w:r w:rsidRPr="002136BB">
        <w:rPr>
          <w:rFonts w:asciiTheme="majorBidi" w:eastAsia="Times New Roman" w:hAnsiTheme="majorBidi" w:cstheme="majorBidi"/>
          <w:color w:val="000000"/>
          <w:szCs w:val="24"/>
        </w:rPr>
        <w:t>) No</w:t>
      </w:r>
    </w:p>
    <w:p w14:paraId="1B5470B3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d) I’m not sure</w:t>
      </w:r>
    </w:p>
    <w:p w14:paraId="117453E1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 xml:space="preserve">43. </w:t>
      </w: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What would motivate you to donate blood more regularly?</w:t>
      </w:r>
      <w:r w:rsidRPr="002136BB">
        <w:rPr>
          <w:rFonts w:asciiTheme="majorBidi" w:eastAsia="Times New Roman" w:hAnsiTheme="majorBidi" w:cstheme="majorBidi"/>
          <w:color w:val="000000"/>
          <w:szCs w:val="24"/>
        </w:rPr>
        <w:t xml:space="preserve"> </w:t>
      </w:r>
      <w:r w:rsidRPr="002136BB">
        <w:rPr>
          <w:rFonts w:asciiTheme="majorBidi" w:eastAsia="Times New Roman" w:hAnsiTheme="majorBidi" w:cstheme="majorBidi"/>
          <w:i/>
          <w:iCs/>
          <w:color w:val="000000"/>
          <w:szCs w:val="24"/>
        </w:rPr>
        <w:t>(Select all that</w:t>
      </w:r>
    </w:p>
    <w:p w14:paraId="36C291D7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i/>
          <w:iCs/>
          <w:color w:val="000000"/>
          <w:szCs w:val="24"/>
        </w:rPr>
        <w:t>apply)</w:t>
      </w:r>
    </w:p>
    <w:p w14:paraId="6161BA4C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□ More awareness about the benefits of blood donation</w:t>
      </w:r>
    </w:p>
    <w:p w14:paraId="7D34E39A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□ Easier access to blood donation centers</w:t>
      </w:r>
    </w:p>
    <w:p w14:paraId="710C7DA8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□ Clearer information about health effects of blood donation</w:t>
      </w:r>
    </w:p>
    <w:p w14:paraId="073D99D5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□ Support or encouragement from family or friends</w:t>
      </w:r>
    </w:p>
    <w:p w14:paraId="61434756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□ Financial or material incentives</w:t>
      </w:r>
    </w:p>
    <w:p w14:paraId="6D14889A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□ Free health check-ups with each donation</w:t>
      </w:r>
    </w:p>
    <w:p w14:paraId="47C97E65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lastRenderedPageBreak/>
        <w:t>□ Other (please specify): ____________</w:t>
      </w:r>
    </w:p>
    <w:p w14:paraId="1802CBAD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 xml:space="preserve">44. </w:t>
      </w: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likely are you to donate blood in the next 6 months?</w:t>
      </w:r>
    </w:p>
    <w:p w14:paraId="3E4C5D4D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a) Very likely</w:t>
      </w:r>
    </w:p>
    <w:p w14:paraId="12A42852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b) Likely</w:t>
      </w:r>
    </w:p>
    <w:p w14:paraId="3EAB80FF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c) Neutral / Not sure</w:t>
      </w:r>
    </w:p>
    <w:p w14:paraId="54807ABF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d) Unlikely</w:t>
      </w:r>
    </w:p>
    <w:p w14:paraId="5FF1CF7F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e) Very unlikely</w:t>
      </w:r>
    </w:p>
    <w:p w14:paraId="5AB21A5F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 xml:space="preserve">45. </w:t>
      </w: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I would donate blood more often if the donation process was quicker and</w:t>
      </w:r>
    </w:p>
    <w:p w14:paraId="7DAA832D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more convenient.</w:t>
      </w:r>
    </w:p>
    <w:p w14:paraId="11775F4B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a) Strongly agree</w:t>
      </w:r>
    </w:p>
    <w:p w14:paraId="2B8F8329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b) Agree</w:t>
      </w:r>
    </w:p>
    <w:p w14:paraId="3BA7773D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c) Neutral</w:t>
      </w:r>
    </w:p>
    <w:p w14:paraId="2296339B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d) Disagree</w:t>
      </w:r>
    </w:p>
    <w:p w14:paraId="77468FFB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e) Strongly disagree</w:t>
      </w:r>
    </w:p>
    <w:p w14:paraId="690E85BE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 xml:space="preserve">46. </w:t>
      </w:r>
      <w:r w:rsidRPr="002136BB">
        <w:rPr>
          <w:rFonts w:asciiTheme="majorBidi" w:eastAsia="Times New Roman" w:hAnsiTheme="majorBidi" w:cstheme="majorBidi"/>
          <w:b/>
          <w:bCs/>
          <w:color w:val="000000"/>
          <w:szCs w:val="24"/>
        </w:rPr>
        <w:t>I am willing to donate blood even if I have to travel some distance.</w:t>
      </w:r>
    </w:p>
    <w:p w14:paraId="6D2DCA13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a) Strongly agree</w:t>
      </w:r>
    </w:p>
    <w:p w14:paraId="10AE2501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b) Agree</w:t>
      </w:r>
    </w:p>
    <w:p w14:paraId="03CE52A3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c) Neutral</w:t>
      </w:r>
    </w:p>
    <w:p w14:paraId="1D44DE54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d) Disagree</w:t>
      </w:r>
    </w:p>
    <w:p w14:paraId="76120F4F" w14:textId="77777777" w:rsidR="002136BB" w:rsidRPr="002136BB" w:rsidRDefault="002136BB" w:rsidP="002136BB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2136BB">
        <w:rPr>
          <w:rFonts w:asciiTheme="majorBidi" w:eastAsia="Times New Roman" w:hAnsiTheme="majorBidi" w:cstheme="majorBidi"/>
          <w:color w:val="000000"/>
          <w:szCs w:val="24"/>
        </w:rPr>
        <w:t>e) Strongly disagree</w:t>
      </w:r>
    </w:p>
    <w:p w14:paraId="58F1AED1" w14:textId="64CF80C6" w:rsidR="00DE23E8" w:rsidRDefault="00DE23E8" w:rsidP="00654E8F">
      <w:pPr>
        <w:spacing w:before="240"/>
      </w:pPr>
    </w:p>
    <w:p w14:paraId="078C19EE" w14:textId="24CB6574" w:rsidR="002136BB" w:rsidRDefault="002136BB" w:rsidP="00654E8F">
      <w:pPr>
        <w:spacing w:before="240"/>
      </w:pPr>
    </w:p>
    <w:p w14:paraId="29FFCA24" w14:textId="54FA86FE" w:rsidR="002136BB" w:rsidRDefault="002136BB" w:rsidP="00654E8F">
      <w:pPr>
        <w:spacing w:before="240"/>
      </w:pPr>
    </w:p>
    <w:p w14:paraId="2A1995CB" w14:textId="32944638" w:rsidR="002136BB" w:rsidRDefault="002136BB" w:rsidP="00654E8F">
      <w:pPr>
        <w:spacing w:before="240"/>
      </w:pPr>
    </w:p>
    <w:p w14:paraId="7D569208" w14:textId="7D2D25E1" w:rsidR="002136BB" w:rsidRDefault="002136BB" w:rsidP="00654E8F">
      <w:pPr>
        <w:spacing w:before="240"/>
      </w:pPr>
    </w:p>
    <w:p w14:paraId="48131502" w14:textId="1F19D9B3" w:rsidR="002136BB" w:rsidRDefault="002136BB" w:rsidP="00654E8F">
      <w:pPr>
        <w:spacing w:before="240"/>
      </w:pPr>
    </w:p>
    <w:p w14:paraId="3DC1780D" w14:textId="42276443" w:rsidR="002136BB" w:rsidRDefault="002136BB" w:rsidP="00654E8F">
      <w:pPr>
        <w:spacing w:before="240"/>
      </w:pPr>
    </w:p>
    <w:p w14:paraId="7C3E3A80" w14:textId="7A572A5F" w:rsidR="002136BB" w:rsidRDefault="002136BB" w:rsidP="00654E8F">
      <w:pPr>
        <w:spacing w:before="240"/>
      </w:pPr>
    </w:p>
    <w:p w14:paraId="7D0171AC" w14:textId="3B72DABB" w:rsidR="002136BB" w:rsidRDefault="002136BB" w:rsidP="00654E8F">
      <w:pPr>
        <w:spacing w:before="240"/>
      </w:pPr>
    </w:p>
    <w:p w14:paraId="403E0C87" w14:textId="277373A8" w:rsidR="002136BB" w:rsidRDefault="002136BB" w:rsidP="00654E8F">
      <w:pPr>
        <w:spacing w:before="240"/>
      </w:pPr>
    </w:p>
    <w:p w14:paraId="1328BAFE" w14:textId="1C9A5647" w:rsidR="002136BB" w:rsidRDefault="002136BB" w:rsidP="00654E8F">
      <w:pPr>
        <w:spacing w:before="240"/>
      </w:pPr>
    </w:p>
    <w:p w14:paraId="67EC9784" w14:textId="7A7D85DB" w:rsidR="002136BB" w:rsidRDefault="002136BB" w:rsidP="00654E8F">
      <w:pPr>
        <w:spacing w:before="240"/>
      </w:pPr>
    </w:p>
    <w:p w14:paraId="3C8519C5" w14:textId="593A741B" w:rsidR="002136BB" w:rsidRDefault="002136BB" w:rsidP="00654E8F">
      <w:pPr>
        <w:spacing w:before="240"/>
      </w:pPr>
    </w:p>
    <w:p w14:paraId="32850BF9" w14:textId="352912F8" w:rsidR="002136BB" w:rsidRDefault="002136BB" w:rsidP="00654E8F">
      <w:pPr>
        <w:spacing w:before="240"/>
      </w:pPr>
    </w:p>
    <w:p w14:paraId="5FFC8A90" w14:textId="77777777" w:rsidR="002136BB" w:rsidRDefault="002136BB" w:rsidP="002136BB">
      <w:pPr>
        <w:rPr>
          <w:rFonts w:asciiTheme="majorBidi" w:hAnsiTheme="majorBidi" w:cstheme="majorBidi"/>
        </w:rPr>
      </w:pPr>
      <w:bookmarkStart w:id="0" w:name="_GoBack"/>
      <w:bookmarkEnd w:id="0"/>
    </w:p>
    <w:p w14:paraId="765C9D30" w14:textId="77777777" w:rsidR="002136BB" w:rsidRDefault="002136BB" w:rsidP="002136BB">
      <w:pPr>
        <w:rPr>
          <w:rFonts w:asciiTheme="majorBidi" w:hAnsiTheme="majorBidi" w:cstheme="majorBidi"/>
          <w:b/>
          <w:bCs/>
        </w:rPr>
      </w:pPr>
      <w:r w:rsidRPr="0066055C">
        <w:rPr>
          <w:rFonts w:asciiTheme="majorBidi" w:hAnsiTheme="majorBidi" w:cstheme="majorBidi"/>
          <w:b/>
          <w:bCs/>
        </w:rPr>
        <w:lastRenderedPageBreak/>
        <w:t xml:space="preserve">Supplemental Table </w:t>
      </w:r>
      <w:r>
        <w:rPr>
          <w:rFonts w:asciiTheme="majorBidi" w:hAnsiTheme="majorBidi" w:cstheme="majorBidi"/>
          <w:b/>
          <w:bCs/>
        </w:rPr>
        <w:t xml:space="preserve">1. </w:t>
      </w:r>
      <w:r w:rsidRPr="000B3940">
        <w:rPr>
          <w:rFonts w:asciiTheme="majorBidi" w:hAnsiTheme="majorBidi" w:cstheme="majorBidi"/>
          <w:b/>
          <w:bCs/>
        </w:rPr>
        <w:t>Accessibility and Willingness to Donate Blood Among Femal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465"/>
        <w:gridCol w:w="1885"/>
      </w:tblGrid>
      <w:tr w:rsidR="002136BB" w14:paraId="589E07A4" w14:textId="77777777" w:rsidTr="00A62725">
        <w:trPr>
          <w:trHeight w:val="432"/>
          <w:jc w:val="center"/>
        </w:trPr>
        <w:tc>
          <w:tcPr>
            <w:tcW w:w="7465" w:type="dxa"/>
            <w:tcBorders>
              <w:right w:val="nil"/>
            </w:tcBorders>
            <w:vAlign w:val="center"/>
          </w:tcPr>
          <w:p w14:paraId="5A072356" w14:textId="77777777" w:rsidR="002136BB" w:rsidRDefault="002136BB" w:rsidP="00A6272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3738A">
              <w:rPr>
                <w:rFonts w:asciiTheme="majorBidi" w:hAnsiTheme="majorBidi" w:cstheme="majorBidi"/>
                <w:b/>
                <w:bCs/>
              </w:rPr>
              <w:t>Accessibility and Willingness to Donate</w:t>
            </w:r>
          </w:p>
        </w:tc>
        <w:tc>
          <w:tcPr>
            <w:tcW w:w="1885" w:type="dxa"/>
            <w:tcBorders>
              <w:left w:val="nil"/>
            </w:tcBorders>
            <w:vAlign w:val="center"/>
          </w:tcPr>
          <w:p w14:paraId="5EE37F78" w14:textId="77777777" w:rsidR="002136BB" w:rsidRDefault="002136BB" w:rsidP="00A6272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57191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</w:tr>
      <w:tr w:rsidR="002136BB" w14:paraId="105A66EF" w14:textId="77777777" w:rsidTr="00A62725">
        <w:trPr>
          <w:trHeight w:val="432"/>
          <w:jc w:val="center"/>
        </w:trPr>
        <w:tc>
          <w:tcPr>
            <w:tcW w:w="7465" w:type="dxa"/>
            <w:tcBorders>
              <w:bottom w:val="nil"/>
              <w:right w:val="nil"/>
            </w:tcBorders>
            <w:vAlign w:val="center"/>
          </w:tcPr>
          <w:p w14:paraId="419811BE" w14:textId="77777777" w:rsidR="002136BB" w:rsidRPr="004F73F7" w:rsidRDefault="002136BB" w:rsidP="00A62725">
            <w:pPr>
              <w:rPr>
                <w:rFonts w:asciiTheme="majorBidi" w:hAnsiTheme="majorBidi" w:cstheme="majorBidi"/>
                <w:b/>
                <w:bCs/>
              </w:rPr>
            </w:pPr>
            <w:r w:rsidRPr="004F73F7">
              <w:rPr>
                <w:rFonts w:asciiTheme="majorBidi" w:hAnsiTheme="majorBidi" w:cstheme="majorBidi"/>
                <w:b/>
                <w:bCs/>
              </w:rPr>
              <w:t>Do you know where the nearest blood donation center is located?</w:t>
            </w:r>
          </w:p>
        </w:tc>
        <w:tc>
          <w:tcPr>
            <w:tcW w:w="1885" w:type="dxa"/>
            <w:tcBorders>
              <w:left w:val="nil"/>
              <w:bottom w:val="nil"/>
            </w:tcBorders>
            <w:vAlign w:val="center"/>
          </w:tcPr>
          <w:p w14:paraId="01ED86D6" w14:textId="77777777" w:rsidR="002136BB" w:rsidRPr="0063738A" w:rsidRDefault="002136BB" w:rsidP="00A6272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136BB" w14:paraId="4FAC52BD" w14:textId="77777777" w:rsidTr="00A62725">
        <w:trPr>
          <w:trHeight w:val="432"/>
          <w:jc w:val="center"/>
        </w:trPr>
        <w:tc>
          <w:tcPr>
            <w:tcW w:w="74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2B9239" w14:textId="77777777" w:rsidR="002136BB" w:rsidRPr="0063738A" w:rsidRDefault="002136BB" w:rsidP="00A6272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Yes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959CC6" w14:textId="77777777" w:rsidR="002136BB" w:rsidRPr="0063738A" w:rsidRDefault="002136BB" w:rsidP="00A627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2 (48.1)</w:t>
            </w:r>
          </w:p>
        </w:tc>
      </w:tr>
      <w:tr w:rsidR="002136BB" w14:paraId="57F4F5AA" w14:textId="77777777" w:rsidTr="00A62725">
        <w:trPr>
          <w:trHeight w:val="432"/>
          <w:jc w:val="center"/>
        </w:trPr>
        <w:tc>
          <w:tcPr>
            <w:tcW w:w="7465" w:type="dxa"/>
            <w:tcBorders>
              <w:top w:val="nil"/>
              <w:right w:val="nil"/>
            </w:tcBorders>
            <w:vAlign w:val="center"/>
          </w:tcPr>
          <w:p w14:paraId="20EEEB56" w14:textId="77777777" w:rsidR="002136BB" w:rsidRPr="0063738A" w:rsidRDefault="002136BB" w:rsidP="00A6272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No</w:t>
            </w:r>
          </w:p>
        </w:tc>
        <w:tc>
          <w:tcPr>
            <w:tcW w:w="1885" w:type="dxa"/>
            <w:tcBorders>
              <w:top w:val="nil"/>
              <w:left w:val="nil"/>
            </w:tcBorders>
            <w:vAlign w:val="center"/>
          </w:tcPr>
          <w:p w14:paraId="08C71172" w14:textId="77777777" w:rsidR="002136BB" w:rsidRPr="0063738A" w:rsidRDefault="002136BB" w:rsidP="00A627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1 (51.9)</w:t>
            </w:r>
          </w:p>
        </w:tc>
      </w:tr>
      <w:tr w:rsidR="002136BB" w14:paraId="3F173898" w14:textId="77777777" w:rsidTr="00A62725">
        <w:trPr>
          <w:trHeight w:val="432"/>
          <w:jc w:val="center"/>
        </w:trPr>
        <w:tc>
          <w:tcPr>
            <w:tcW w:w="7465" w:type="dxa"/>
            <w:tcBorders>
              <w:bottom w:val="nil"/>
              <w:right w:val="nil"/>
            </w:tcBorders>
            <w:vAlign w:val="center"/>
          </w:tcPr>
          <w:p w14:paraId="6B815DE3" w14:textId="77777777" w:rsidR="002136BB" w:rsidRPr="004F73F7" w:rsidRDefault="002136BB" w:rsidP="00A62725">
            <w:pPr>
              <w:rPr>
                <w:rFonts w:asciiTheme="majorBidi" w:hAnsiTheme="majorBidi" w:cstheme="majorBidi"/>
                <w:b/>
                <w:bCs/>
              </w:rPr>
            </w:pPr>
            <w:r w:rsidRPr="004F73F7">
              <w:rPr>
                <w:rFonts w:asciiTheme="majorBidi" w:hAnsiTheme="majorBidi" w:cstheme="majorBidi"/>
                <w:b/>
                <w:bCs/>
              </w:rPr>
              <w:t>How would you rate the accessibility of blood donation centers in your area?</w:t>
            </w:r>
          </w:p>
        </w:tc>
        <w:tc>
          <w:tcPr>
            <w:tcW w:w="1885" w:type="dxa"/>
            <w:tcBorders>
              <w:left w:val="nil"/>
              <w:bottom w:val="nil"/>
            </w:tcBorders>
            <w:vAlign w:val="center"/>
          </w:tcPr>
          <w:p w14:paraId="5CFBB337" w14:textId="77777777" w:rsidR="002136BB" w:rsidRPr="0063738A" w:rsidRDefault="002136BB" w:rsidP="00A6272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136BB" w14:paraId="4F56AB87" w14:textId="77777777" w:rsidTr="00A62725">
        <w:trPr>
          <w:trHeight w:val="432"/>
          <w:jc w:val="center"/>
        </w:trPr>
        <w:tc>
          <w:tcPr>
            <w:tcW w:w="74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E30378" w14:textId="77777777" w:rsidR="002136BB" w:rsidRPr="0063738A" w:rsidRDefault="002136BB" w:rsidP="00A6272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</w:t>
            </w:r>
            <w:r w:rsidRPr="004F73F7">
              <w:rPr>
                <w:rFonts w:asciiTheme="majorBidi" w:hAnsiTheme="majorBidi" w:cstheme="majorBidi"/>
              </w:rPr>
              <w:t>Very accessib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091425" w14:textId="77777777" w:rsidR="002136BB" w:rsidRPr="0063738A" w:rsidRDefault="002136BB" w:rsidP="00A627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9 (43.5)</w:t>
            </w:r>
          </w:p>
        </w:tc>
      </w:tr>
      <w:tr w:rsidR="002136BB" w14:paraId="60683016" w14:textId="77777777" w:rsidTr="00A62725">
        <w:trPr>
          <w:trHeight w:val="432"/>
          <w:jc w:val="center"/>
        </w:trPr>
        <w:tc>
          <w:tcPr>
            <w:tcW w:w="74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FF3CF3" w14:textId="77777777" w:rsidR="002136BB" w:rsidRPr="0063738A" w:rsidRDefault="002136BB" w:rsidP="00A6272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</w:t>
            </w:r>
            <w:r w:rsidRPr="004F73F7">
              <w:rPr>
                <w:rFonts w:asciiTheme="majorBidi" w:hAnsiTheme="majorBidi" w:cstheme="majorBidi"/>
              </w:rPr>
              <w:t>Somewhat accessib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D20720" w14:textId="77777777" w:rsidR="002136BB" w:rsidRPr="0063738A" w:rsidRDefault="002136BB" w:rsidP="00A627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4 (30.6)</w:t>
            </w:r>
          </w:p>
        </w:tc>
      </w:tr>
      <w:tr w:rsidR="002136BB" w14:paraId="13AA94EA" w14:textId="77777777" w:rsidTr="00A62725">
        <w:trPr>
          <w:trHeight w:val="432"/>
          <w:jc w:val="center"/>
        </w:trPr>
        <w:tc>
          <w:tcPr>
            <w:tcW w:w="74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09B78D" w14:textId="77777777" w:rsidR="002136BB" w:rsidRPr="0063738A" w:rsidRDefault="002136BB" w:rsidP="00A6272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</w:t>
            </w:r>
            <w:r w:rsidRPr="004F73F7">
              <w:rPr>
                <w:rFonts w:asciiTheme="majorBidi" w:hAnsiTheme="majorBidi" w:cstheme="majorBidi"/>
              </w:rPr>
              <w:t>Not accessib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D363DB" w14:textId="77777777" w:rsidR="002136BB" w:rsidRPr="0063738A" w:rsidRDefault="002136BB" w:rsidP="00A627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 (4.6)</w:t>
            </w:r>
          </w:p>
        </w:tc>
      </w:tr>
      <w:tr w:rsidR="002136BB" w14:paraId="57CBB318" w14:textId="77777777" w:rsidTr="00A62725">
        <w:trPr>
          <w:trHeight w:val="432"/>
          <w:jc w:val="center"/>
        </w:trPr>
        <w:tc>
          <w:tcPr>
            <w:tcW w:w="7465" w:type="dxa"/>
            <w:tcBorders>
              <w:top w:val="nil"/>
              <w:right w:val="nil"/>
            </w:tcBorders>
            <w:vAlign w:val="center"/>
          </w:tcPr>
          <w:p w14:paraId="121F8C02" w14:textId="77777777" w:rsidR="002136BB" w:rsidRPr="0063738A" w:rsidRDefault="002136BB" w:rsidP="00A6272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</w:t>
            </w:r>
            <w:r w:rsidRPr="004F73F7">
              <w:rPr>
                <w:rFonts w:asciiTheme="majorBidi" w:hAnsiTheme="majorBidi" w:cstheme="majorBidi"/>
              </w:rPr>
              <w:t>I don’t know</w:t>
            </w:r>
          </w:p>
        </w:tc>
        <w:tc>
          <w:tcPr>
            <w:tcW w:w="1885" w:type="dxa"/>
            <w:tcBorders>
              <w:top w:val="nil"/>
              <w:left w:val="nil"/>
            </w:tcBorders>
            <w:vAlign w:val="center"/>
          </w:tcPr>
          <w:p w14:paraId="5F4AE8A4" w14:textId="77777777" w:rsidR="002136BB" w:rsidRPr="0063738A" w:rsidRDefault="002136BB" w:rsidP="00A627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7 (21.3)</w:t>
            </w:r>
          </w:p>
        </w:tc>
      </w:tr>
      <w:tr w:rsidR="002136BB" w14:paraId="57D6A867" w14:textId="77777777" w:rsidTr="00A62725">
        <w:trPr>
          <w:trHeight w:val="432"/>
          <w:jc w:val="center"/>
        </w:trPr>
        <w:tc>
          <w:tcPr>
            <w:tcW w:w="7465" w:type="dxa"/>
            <w:tcBorders>
              <w:bottom w:val="nil"/>
              <w:right w:val="nil"/>
            </w:tcBorders>
            <w:vAlign w:val="center"/>
          </w:tcPr>
          <w:p w14:paraId="3CA27F8D" w14:textId="77777777" w:rsidR="002136BB" w:rsidRPr="00BC20B4" w:rsidRDefault="002136BB" w:rsidP="00A62725">
            <w:pPr>
              <w:rPr>
                <w:rFonts w:asciiTheme="majorBidi" w:hAnsiTheme="majorBidi" w:cstheme="majorBidi"/>
                <w:b/>
                <w:bCs/>
              </w:rPr>
            </w:pPr>
            <w:r w:rsidRPr="00BC20B4">
              <w:rPr>
                <w:rFonts w:asciiTheme="majorBidi" w:hAnsiTheme="majorBidi" w:cstheme="majorBidi"/>
                <w:b/>
                <w:bCs/>
              </w:rPr>
              <w:t>Would you be willing to donate blood if a mobile donation unit was available near your home or workplace?</w:t>
            </w:r>
          </w:p>
        </w:tc>
        <w:tc>
          <w:tcPr>
            <w:tcW w:w="1885" w:type="dxa"/>
            <w:tcBorders>
              <w:left w:val="nil"/>
              <w:bottom w:val="nil"/>
            </w:tcBorders>
            <w:vAlign w:val="center"/>
          </w:tcPr>
          <w:p w14:paraId="41042A46" w14:textId="77777777" w:rsidR="002136BB" w:rsidRPr="0063738A" w:rsidRDefault="002136BB" w:rsidP="00A6272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136BB" w14:paraId="5F326AE8" w14:textId="77777777" w:rsidTr="00A62725">
        <w:trPr>
          <w:trHeight w:val="432"/>
          <w:jc w:val="center"/>
        </w:trPr>
        <w:tc>
          <w:tcPr>
            <w:tcW w:w="74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07639D" w14:textId="77777777" w:rsidR="002136BB" w:rsidRPr="0063738A" w:rsidRDefault="002136BB" w:rsidP="00A6272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</w:t>
            </w:r>
            <w:r w:rsidRPr="00BC20B4">
              <w:rPr>
                <w:rFonts w:asciiTheme="majorBidi" w:hAnsiTheme="majorBidi" w:cstheme="majorBidi"/>
              </w:rPr>
              <w:t>Yes, definitely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8562F6" w14:textId="77777777" w:rsidR="002136BB" w:rsidRPr="0063738A" w:rsidRDefault="002136BB" w:rsidP="00A627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9 (41.6)</w:t>
            </w:r>
          </w:p>
        </w:tc>
      </w:tr>
      <w:tr w:rsidR="002136BB" w14:paraId="341582F7" w14:textId="77777777" w:rsidTr="00A62725">
        <w:trPr>
          <w:trHeight w:val="432"/>
          <w:jc w:val="center"/>
        </w:trPr>
        <w:tc>
          <w:tcPr>
            <w:tcW w:w="74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3C23B8" w14:textId="77777777" w:rsidR="002136BB" w:rsidRPr="0063738A" w:rsidRDefault="002136BB" w:rsidP="00A6272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</w:t>
            </w:r>
            <w:r w:rsidRPr="00BC20B4">
              <w:rPr>
                <w:rFonts w:asciiTheme="majorBidi" w:hAnsiTheme="majorBidi" w:cstheme="majorBidi"/>
              </w:rPr>
              <w:t>Yes, mayb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3310BB" w14:textId="77777777" w:rsidR="002136BB" w:rsidRPr="0063738A" w:rsidRDefault="002136BB" w:rsidP="00A627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4 (32.6)</w:t>
            </w:r>
          </w:p>
        </w:tc>
      </w:tr>
      <w:tr w:rsidR="002136BB" w14:paraId="3FDB0137" w14:textId="77777777" w:rsidTr="00A62725">
        <w:trPr>
          <w:trHeight w:val="432"/>
          <w:jc w:val="center"/>
        </w:trPr>
        <w:tc>
          <w:tcPr>
            <w:tcW w:w="74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4E1DF0" w14:textId="77777777" w:rsidR="002136BB" w:rsidRPr="0063738A" w:rsidRDefault="002136BB" w:rsidP="00A6272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No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DF62B8" w14:textId="77777777" w:rsidR="002136BB" w:rsidRPr="0063738A" w:rsidRDefault="002136BB" w:rsidP="00A627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 (8.0)</w:t>
            </w:r>
          </w:p>
        </w:tc>
      </w:tr>
      <w:tr w:rsidR="002136BB" w14:paraId="78273637" w14:textId="77777777" w:rsidTr="00A62725">
        <w:trPr>
          <w:trHeight w:val="432"/>
          <w:jc w:val="center"/>
        </w:trPr>
        <w:tc>
          <w:tcPr>
            <w:tcW w:w="7465" w:type="dxa"/>
            <w:tcBorders>
              <w:top w:val="nil"/>
              <w:right w:val="nil"/>
            </w:tcBorders>
            <w:vAlign w:val="center"/>
          </w:tcPr>
          <w:p w14:paraId="4FCA62B0" w14:textId="77777777" w:rsidR="002136BB" w:rsidRPr="0063738A" w:rsidRDefault="002136BB" w:rsidP="00A6272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</w:t>
            </w:r>
            <w:r w:rsidRPr="00BC20B4">
              <w:rPr>
                <w:rFonts w:asciiTheme="majorBidi" w:hAnsiTheme="majorBidi" w:cstheme="majorBidi"/>
              </w:rPr>
              <w:t>I’m not sure</w:t>
            </w:r>
          </w:p>
        </w:tc>
        <w:tc>
          <w:tcPr>
            <w:tcW w:w="1885" w:type="dxa"/>
            <w:tcBorders>
              <w:top w:val="nil"/>
              <w:left w:val="nil"/>
            </w:tcBorders>
            <w:vAlign w:val="center"/>
          </w:tcPr>
          <w:p w14:paraId="2238CD43" w14:textId="77777777" w:rsidR="002136BB" w:rsidRPr="0063738A" w:rsidRDefault="002136BB" w:rsidP="00A627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0 (17.9)</w:t>
            </w:r>
          </w:p>
        </w:tc>
      </w:tr>
      <w:tr w:rsidR="002136BB" w14:paraId="31AAD3CD" w14:textId="77777777" w:rsidTr="00A62725">
        <w:trPr>
          <w:trHeight w:val="432"/>
          <w:jc w:val="center"/>
        </w:trPr>
        <w:tc>
          <w:tcPr>
            <w:tcW w:w="7465" w:type="dxa"/>
            <w:tcBorders>
              <w:bottom w:val="nil"/>
              <w:right w:val="nil"/>
            </w:tcBorders>
            <w:vAlign w:val="center"/>
          </w:tcPr>
          <w:p w14:paraId="1357C2A3" w14:textId="77777777" w:rsidR="002136BB" w:rsidRPr="00BC20B4" w:rsidRDefault="002136BB" w:rsidP="00A62725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How </w:t>
            </w:r>
            <w:r w:rsidRPr="00BC20B4">
              <w:rPr>
                <w:rFonts w:asciiTheme="majorBidi" w:hAnsiTheme="majorBidi" w:cstheme="majorBidi"/>
                <w:b/>
                <w:bCs/>
              </w:rPr>
              <w:t>likely are you to donate blood in the next 6 months?</w:t>
            </w:r>
          </w:p>
        </w:tc>
        <w:tc>
          <w:tcPr>
            <w:tcW w:w="1885" w:type="dxa"/>
            <w:tcBorders>
              <w:left w:val="nil"/>
              <w:bottom w:val="nil"/>
            </w:tcBorders>
            <w:vAlign w:val="center"/>
          </w:tcPr>
          <w:p w14:paraId="28D294FF" w14:textId="77777777" w:rsidR="002136BB" w:rsidRPr="0063738A" w:rsidRDefault="002136BB" w:rsidP="00A6272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136BB" w14:paraId="7F61E028" w14:textId="77777777" w:rsidTr="00A62725">
        <w:trPr>
          <w:trHeight w:val="432"/>
          <w:jc w:val="center"/>
        </w:trPr>
        <w:tc>
          <w:tcPr>
            <w:tcW w:w="74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8C3F29" w14:textId="77777777" w:rsidR="002136BB" w:rsidRPr="0063738A" w:rsidRDefault="002136BB" w:rsidP="00A6272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</w:t>
            </w:r>
            <w:r w:rsidRPr="00BC20B4">
              <w:rPr>
                <w:rFonts w:asciiTheme="majorBidi" w:hAnsiTheme="majorBidi" w:cstheme="majorBidi"/>
              </w:rPr>
              <w:t>Very likely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5FB9A5" w14:textId="77777777" w:rsidR="002136BB" w:rsidRPr="0063738A" w:rsidRDefault="002136BB" w:rsidP="00A627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4 (22.7)</w:t>
            </w:r>
          </w:p>
        </w:tc>
      </w:tr>
      <w:tr w:rsidR="002136BB" w14:paraId="5E7123B1" w14:textId="77777777" w:rsidTr="00A62725">
        <w:trPr>
          <w:trHeight w:val="432"/>
          <w:jc w:val="center"/>
        </w:trPr>
        <w:tc>
          <w:tcPr>
            <w:tcW w:w="74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E15597" w14:textId="77777777" w:rsidR="002136BB" w:rsidRPr="0063738A" w:rsidRDefault="002136BB" w:rsidP="00A6272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</w:t>
            </w:r>
            <w:r w:rsidRPr="00BC20B4">
              <w:rPr>
                <w:rFonts w:asciiTheme="majorBidi" w:hAnsiTheme="majorBidi" w:cstheme="majorBidi"/>
              </w:rPr>
              <w:t>Likely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9D73D3" w14:textId="77777777" w:rsidR="002136BB" w:rsidRPr="0063738A" w:rsidRDefault="002136BB" w:rsidP="00A627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2 (28.2)</w:t>
            </w:r>
          </w:p>
        </w:tc>
      </w:tr>
      <w:tr w:rsidR="002136BB" w14:paraId="1D3FADD6" w14:textId="77777777" w:rsidTr="00A62725">
        <w:trPr>
          <w:trHeight w:val="432"/>
          <w:jc w:val="center"/>
        </w:trPr>
        <w:tc>
          <w:tcPr>
            <w:tcW w:w="74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73266D" w14:textId="77777777" w:rsidR="002136BB" w:rsidRPr="0063738A" w:rsidRDefault="002136BB" w:rsidP="00A6272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</w:t>
            </w:r>
            <w:r w:rsidRPr="00BC20B4">
              <w:rPr>
                <w:rFonts w:asciiTheme="majorBidi" w:hAnsiTheme="majorBidi" w:cstheme="majorBidi"/>
              </w:rPr>
              <w:t>Neutral / Not sur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95F75F" w14:textId="77777777" w:rsidR="002136BB" w:rsidRPr="0063738A" w:rsidRDefault="002136BB" w:rsidP="00A627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9 (29.6)</w:t>
            </w:r>
          </w:p>
        </w:tc>
      </w:tr>
      <w:tr w:rsidR="002136BB" w14:paraId="6DDC223F" w14:textId="77777777" w:rsidTr="00A62725">
        <w:trPr>
          <w:trHeight w:val="432"/>
          <w:jc w:val="center"/>
        </w:trPr>
        <w:tc>
          <w:tcPr>
            <w:tcW w:w="74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FCB8AB" w14:textId="77777777" w:rsidR="002136BB" w:rsidRPr="0063738A" w:rsidRDefault="002136BB" w:rsidP="00A6272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 xml:space="preserve">     </w:t>
            </w:r>
            <w:r w:rsidRPr="00BC20B4">
              <w:rPr>
                <w:rFonts w:asciiTheme="majorBidi" w:hAnsiTheme="majorBidi" w:cstheme="majorBidi"/>
              </w:rPr>
              <w:t>Unlikely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454E5D" w14:textId="77777777" w:rsidR="002136BB" w:rsidRPr="0063738A" w:rsidRDefault="002136BB" w:rsidP="00A627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5 (12.9)</w:t>
            </w:r>
          </w:p>
        </w:tc>
      </w:tr>
      <w:tr w:rsidR="002136BB" w14:paraId="7880B0B1" w14:textId="77777777" w:rsidTr="00A62725">
        <w:trPr>
          <w:trHeight w:val="432"/>
          <w:jc w:val="center"/>
        </w:trPr>
        <w:tc>
          <w:tcPr>
            <w:tcW w:w="7465" w:type="dxa"/>
            <w:tcBorders>
              <w:top w:val="nil"/>
              <w:right w:val="nil"/>
            </w:tcBorders>
            <w:vAlign w:val="center"/>
          </w:tcPr>
          <w:p w14:paraId="311AAA46" w14:textId="77777777" w:rsidR="002136BB" w:rsidRPr="0063738A" w:rsidRDefault="002136BB" w:rsidP="00A6272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</w:t>
            </w:r>
            <w:r w:rsidRPr="00BC20B4">
              <w:rPr>
                <w:rFonts w:asciiTheme="majorBidi" w:hAnsiTheme="majorBidi" w:cstheme="majorBidi"/>
              </w:rPr>
              <w:t>Very unlikely</w:t>
            </w:r>
          </w:p>
        </w:tc>
        <w:tc>
          <w:tcPr>
            <w:tcW w:w="1885" w:type="dxa"/>
            <w:tcBorders>
              <w:top w:val="nil"/>
              <w:left w:val="nil"/>
            </w:tcBorders>
            <w:vAlign w:val="center"/>
          </w:tcPr>
          <w:p w14:paraId="6702FBBF" w14:textId="77777777" w:rsidR="002136BB" w:rsidRPr="0063738A" w:rsidRDefault="002136BB" w:rsidP="00A627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 (6.6)</w:t>
            </w:r>
          </w:p>
        </w:tc>
      </w:tr>
      <w:tr w:rsidR="002136BB" w14:paraId="089E1B98" w14:textId="77777777" w:rsidTr="00A62725">
        <w:trPr>
          <w:trHeight w:val="432"/>
          <w:jc w:val="center"/>
        </w:trPr>
        <w:tc>
          <w:tcPr>
            <w:tcW w:w="7465" w:type="dxa"/>
            <w:tcBorders>
              <w:bottom w:val="nil"/>
              <w:right w:val="nil"/>
            </w:tcBorders>
            <w:vAlign w:val="center"/>
          </w:tcPr>
          <w:p w14:paraId="7C075C20" w14:textId="77777777" w:rsidR="002136BB" w:rsidRPr="00BC20B4" w:rsidRDefault="002136BB" w:rsidP="00A62725">
            <w:pPr>
              <w:rPr>
                <w:rFonts w:asciiTheme="majorBidi" w:hAnsiTheme="majorBidi" w:cstheme="majorBidi"/>
                <w:b/>
                <w:bCs/>
              </w:rPr>
            </w:pPr>
            <w:r w:rsidRPr="00BC20B4">
              <w:rPr>
                <w:rFonts w:asciiTheme="majorBidi" w:hAnsiTheme="majorBidi" w:cstheme="majorBidi"/>
                <w:b/>
                <w:bCs/>
              </w:rPr>
              <w:t>I would donate blood more often if the donation process was quicker and more convenient.</w:t>
            </w:r>
          </w:p>
        </w:tc>
        <w:tc>
          <w:tcPr>
            <w:tcW w:w="1885" w:type="dxa"/>
            <w:tcBorders>
              <w:left w:val="nil"/>
              <w:bottom w:val="nil"/>
            </w:tcBorders>
            <w:vAlign w:val="center"/>
          </w:tcPr>
          <w:p w14:paraId="41663222" w14:textId="77777777" w:rsidR="002136BB" w:rsidRPr="0063738A" w:rsidRDefault="002136BB" w:rsidP="00A6272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136BB" w14:paraId="754A8EEF" w14:textId="77777777" w:rsidTr="00A62725">
        <w:trPr>
          <w:trHeight w:val="432"/>
          <w:jc w:val="center"/>
        </w:trPr>
        <w:tc>
          <w:tcPr>
            <w:tcW w:w="74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955682" w14:textId="77777777" w:rsidR="002136BB" w:rsidRPr="0063738A" w:rsidRDefault="002136BB" w:rsidP="00A6272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</w:t>
            </w:r>
            <w:r w:rsidRPr="0023692C">
              <w:rPr>
                <w:rFonts w:asciiTheme="majorBidi" w:hAnsiTheme="majorBidi" w:cstheme="majorBidi"/>
              </w:rPr>
              <w:t>Strongly agre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248D38" w14:textId="77777777" w:rsidR="002136BB" w:rsidRPr="0063738A" w:rsidRDefault="002136BB" w:rsidP="00A627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4 (22.7)</w:t>
            </w:r>
          </w:p>
        </w:tc>
      </w:tr>
      <w:tr w:rsidR="002136BB" w14:paraId="52FD77AA" w14:textId="77777777" w:rsidTr="00A62725">
        <w:trPr>
          <w:trHeight w:val="432"/>
          <w:jc w:val="center"/>
        </w:trPr>
        <w:tc>
          <w:tcPr>
            <w:tcW w:w="74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5A4EC0" w14:textId="77777777" w:rsidR="002136BB" w:rsidRPr="0063738A" w:rsidRDefault="002136BB" w:rsidP="00A6272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</w:t>
            </w:r>
            <w:r w:rsidRPr="0023692C">
              <w:rPr>
                <w:rFonts w:asciiTheme="majorBidi" w:hAnsiTheme="majorBidi" w:cstheme="majorBidi"/>
              </w:rPr>
              <w:t>Agre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8BF331" w14:textId="77777777" w:rsidR="002136BB" w:rsidRPr="0063738A" w:rsidRDefault="002136BB" w:rsidP="00A627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2 (28.2)</w:t>
            </w:r>
          </w:p>
        </w:tc>
      </w:tr>
      <w:tr w:rsidR="002136BB" w14:paraId="6FACA42A" w14:textId="77777777" w:rsidTr="00A62725">
        <w:trPr>
          <w:trHeight w:val="432"/>
          <w:jc w:val="center"/>
        </w:trPr>
        <w:tc>
          <w:tcPr>
            <w:tcW w:w="74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E49EEE" w14:textId="77777777" w:rsidR="002136BB" w:rsidRPr="0063738A" w:rsidRDefault="002136BB" w:rsidP="00A6272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</w:t>
            </w:r>
            <w:r w:rsidRPr="0023692C">
              <w:rPr>
                <w:rFonts w:asciiTheme="majorBidi" w:hAnsiTheme="majorBidi" w:cstheme="majorBidi"/>
              </w:rPr>
              <w:t>Neutral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B1F910" w14:textId="77777777" w:rsidR="002136BB" w:rsidRPr="0063738A" w:rsidRDefault="002136BB" w:rsidP="00A627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9 (29.6)</w:t>
            </w:r>
          </w:p>
        </w:tc>
      </w:tr>
      <w:tr w:rsidR="002136BB" w14:paraId="55C50DFE" w14:textId="77777777" w:rsidTr="00A62725">
        <w:trPr>
          <w:trHeight w:val="432"/>
          <w:jc w:val="center"/>
        </w:trPr>
        <w:tc>
          <w:tcPr>
            <w:tcW w:w="74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22D8CB" w14:textId="77777777" w:rsidR="002136BB" w:rsidRPr="0063738A" w:rsidRDefault="002136BB" w:rsidP="00A6272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</w:t>
            </w:r>
            <w:r w:rsidRPr="0023692C">
              <w:rPr>
                <w:rFonts w:asciiTheme="majorBidi" w:hAnsiTheme="majorBidi" w:cstheme="majorBidi"/>
              </w:rPr>
              <w:t>Disagre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E3AF33" w14:textId="77777777" w:rsidR="002136BB" w:rsidRPr="0063738A" w:rsidRDefault="002136BB" w:rsidP="00A627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5 (12.9)</w:t>
            </w:r>
          </w:p>
        </w:tc>
      </w:tr>
      <w:tr w:rsidR="002136BB" w14:paraId="1CA7E950" w14:textId="77777777" w:rsidTr="00A62725">
        <w:trPr>
          <w:trHeight w:val="432"/>
          <w:jc w:val="center"/>
        </w:trPr>
        <w:tc>
          <w:tcPr>
            <w:tcW w:w="7465" w:type="dxa"/>
            <w:tcBorders>
              <w:top w:val="nil"/>
              <w:right w:val="nil"/>
            </w:tcBorders>
            <w:vAlign w:val="center"/>
          </w:tcPr>
          <w:p w14:paraId="03B6BAA5" w14:textId="77777777" w:rsidR="002136BB" w:rsidRPr="0063738A" w:rsidRDefault="002136BB" w:rsidP="00A6272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</w:t>
            </w:r>
            <w:r w:rsidRPr="0023692C">
              <w:rPr>
                <w:rFonts w:asciiTheme="majorBidi" w:hAnsiTheme="majorBidi" w:cstheme="majorBidi"/>
              </w:rPr>
              <w:t>Strongly disagree</w:t>
            </w:r>
          </w:p>
        </w:tc>
        <w:tc>
          <w:tcPr>
            <w:tcW w:w="1885" w:type="dxa"/>
            <w:tcBorders>
              <w:top w:val="nil"/>
              <w:left w:val="nil"/>
            </w:tcBorders>
            <w:vAlign w:val="center"/>
          </w:tcPr>
          <w:p w14:paraId="1422F89A" w14:textId="77777777" w:rsidR="002136BB" w:rsidRPr="0063738A" w:rsidRDefault="002136BB" w:rsidP="00A627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 (6.6)</w:t>
            </w:r>
          </w:p>
        </w:tc>
      </w:tr>
      <w:tr w:rsidR="002136BB" w14:paraId="755E538C" w14:textId="77777777" w:rsidTr="00A62725">
        <w:trPr>
          <w:trHeight w:val="432"/>
          <w:jc w:val="center"/>
        </w:trPr>
        <w:tc>
          <w:tcPr>
            <w:tcW w:w="7465" w:type="dxa"/>
            <w:tcBorders>
              <w:bottom w:val="nil"/>
              <w:right w:val="nil"/>
            </w:tcBorders>
            <w:vAlign w:val="center"/>
          </w:tcPr>
          <w:p w14:paraId="70AE72D5" w14:textId="77777777" w:rsidR="002136BB" w:rsidRPr="00BC20B4" w:rsidRDefault="002136BB" w:rsidP="00A62725">
            <w:pPr>
              <w:rPr>
                <w:rFonts w:asciiTheme="majorBidi" w:hAnsiTheme="majorBidi" w:cstheme="majorBidi"/>
                <w:b/>
                <w:bCs/>
              </w:rPr>
            </w:pPr>
            <w:r w:rsidRPr="00BC20B4">
              <w:rPr>
                <w:rFonts w:asciiTheme="majorBidi" w:hAnsiTheme="majorBidi" w:cstheme="majorBidi"/>
                <w:b/>
                <w:bCs/>
              </w:rPr>
              <w:t>I am willing to donate blood even if I have to travel some distance.</w:t>
            </w:r>
          </w:p>
        </w:tc>
        <w:tc>
          <w:tcPr>
            <w:tcW w:w="1885" w:type="dxa"/>
            <w:tcBorders>
              <w:left w:val="nil"/>
              <w:bottom w:val="nil"/>
            </w:tcBorders>
            <w:vAlign w:val="center"/>
          </w:tcPr>
          <w:p w14:paraId="6F784E3C" w14:textId="77777777" w:rsidR="002136BB" w:rsidRPr="0063738A" w:rsidRDefault="002136BB" w:rsidP="00A6272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136BB" w14:paraId="69244825" w14:textId="77777777" w:rsidTr="00A62725">
        <w:trPr>
          <w:trHeight w:val="432"/>
          <w:jc w:val="center"/>
        </w:trPr>
        <w:tc>
          <w:tcPr>
            <w:tcW w:w="74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B81686" w14:textId="77777777" w:rsidR="002136BB" w:rsidRPr="0063738A" w:rsidRDefault="002136BB" w:rsidP="00A6272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</w:t>
            </w:r>
            <w:r w:rsidRPr="0023692C">
              <w:rPr>
                <w:rFonts w:asciiTheme="majorBidi" w:hAnsiTheme="majorBidi" w:cstheme="majorBidi"/>
              </w:rPr>
              <w:t>Strongly agre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44E57A" w14:textId="77777777" w:rsidR="002136BB" w:rsidRPr="0063738A" w:rsidRDefault="002136BB" w:rsidP="00A627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9 (31.6)</w:t>
            </w:r>
          </w:p>
        </w:tc>
      </w:tr>
      <w:tr w:rsidR="002136BB" w14:paraId="56D3D598" w14:textId="77777777" w:rsidTr="00A62725">
        <w:trPr>
          <w:trHeight w:val="432"/>
          <w:jc w:val="center"/>
        </w:trPr>
        <w:tc>
          <w:tcPr>
            <w:tcW w:w="74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F09094" w14:textId="77777777" w:rsidR="002136BB" w:rsidRPr="0063738A" w:rsidRDefault="002136BB" w:rsidP="00A6272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</w:t>
            </w:r>
            <w:r w:rsidRPr="0023692C">
              <w:rPr>
                <w:rFonts w:asciiTheme="majorBidi" w:hAnsiTheme="majorBidi" w:cstheme="majorBidi"/>
              </w:rPr>
              <w:t>Agre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E74F23" w14:textId="77777777" w:rsidR="002136BB" w:rsidRPr="0063738A" w:rsidRDefault="002136BB" w:rsidP="00A627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2 (40.2)</w:t>
            </w:r>
          </w:p>
        </w:tc>
      </w:tr>
      <w:tr w:rsidR="002136BB" w14:paraId="2753208C" w14:textId="77777777" w:rsidTr="00A62725">
        <w:trPr>
          <w:trHeight w:val="432"/>
          <w:jc w:val="center"/>
        </w:trPr>
        <w:tc>
          <w:tcPr>
            <w:tcW w:w="74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B606EE" w14:textId="77777777" w:rsidR="002136BB" w:rsidRPr="0063738A" w:rsidRDefault="002136BB" w:rsidP="00A6272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</w:t>
            </w:r>
            <w:r w:rsidRPr="0023692C">
              <w:rPr>
                <w:rFonts w:asciiTheme="majorBidi" w:hAnsiTheme="majorBidi" w:cstheme="majorBidi"/>
              </w:rPr>
              <w:t>Neutral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34A2B7" w14:textId="77777777" w:rsidR="002136BB" w:rsidRPr="0063738A" w:rsidRDefault="002136BB" w:rsidP="00A627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4 (20.7)</w:t>
            </w:r>
          </w:p>
        </w:tc>
      </w:tr>
      <w:tr w:rsidR="002136BB" w14:paraId="1187DDD0" w14:textId="77777777" w:rsidTr="00A62725">
        <w:trPr>
          <w:trHeight w:val="432"/>
          <w:jc w:val="center"/>
        </w:trPr>
        <w:tc>
          <w:tcPr>
            <w:tcW w:w="74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145B13" w14:textId="77777777" w:rsidR="002136BB" w:rsidRPr="0063738A" w:rsidRDefault="002136BB" w:rsidP="00A6272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</w:t>
            </w:r>
            <w:r w:rsidRPr="0023692C">
              <w:rPr>
                <w:rFonts w:asciiTheme="majorBidi" w:hAnsiTheme="majorBidi" w:cstheme="majorBidi"/>
              </w:rPr>
              <w:t>Disagre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F6B4EE" w14:textId="77777777" w:rsidR="002136BB" w:rsidRPr="0063738A" w:rsidRDefault="002136BB" w:rsidP="00A627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 (5.2)</w:t>
            </w:r>
          </w:p>
        </w:tc>
      </w:tr>
      <w:tr w:rsidR="002136BB" w14:paraId="210C10B8" w14:textId="77777777" w:rsidTr="00A62725">
        <w:trPr>
          <w:trHeight w:val="432"/>
          <w:jc w:val="center"/>
        </w:trPr>
        <w:tc>
          <w:tcPr>
            <w:tcW w:w="7465" w:type="dxa"/>
            <w:tcBorders>
              <w:top w:val="nil"/>
              <w:right w:val="nil"/>
            </w:tcBorders>
            <w:vAlign w:val="center"/>
          </w:tcPr>
          <w:p w14:paraId="245535C1" w14:textId="77777777" w:rsidR="002136BB" w:rsidRPr="0063738A" w:rsidRDefault="002136BB" w:rsidP="00A6272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</w:t>
            </w:r>
            <w:r w:rsidRPr="0023692C">
              <w:rPr>
                <w:rFonts w:asciiTheme="majorBidi" w:hAnsiTheme="majorBidi" w:cstheme="majorBidi"/>
              </w:rPr>
              <w:t>Strongly disagree</w:t>
            </w:r>
          </w:p>
        </w:tc>
        <w:tc>
          <w:tcPr>
            <w:tcW w:w="1885" w:type="dxa"/>
            <w:tcBorders>
              <w:top w:val="nil"/>
              <w:left w:val="nil"/>
            </w:tcBorders>
            <w:vAlign w:val="center"/>
          </w:tcPr>
          <w:p w14:paraId="73FBE1A3" w14:textId="77777777" w:rsidR="002136BB" w:rsidRPr="0063738A" w:rsidRDefault="002136BB" w:rsidP="00A627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 (2.4)</w:t>
            </w:r>
          </w:p>
        </w:tc>
      </w:tr>
    </w:tbl>
    <w:p w14:paraId="66EA28E6" w14:textId="77777777" w:rsidR="002136BB" w:rsidRDefault="002136BB" w:rsidP="002136BB">
      <w:pPr>
        <w:rPr>
          <w:rFonts w:asciiTheme="majorBidi" w:hAnsiTheme="majorBidi" w:cstheme="majorBidi"/>
          <w:b/>
          <w:bCs/>
        </w:rPr>
      </w:pPr>
    </w:p>
    <w:p w14:paraId="5BCFB98E" w14:textId="77777777" w:rsidR="002136BB" w:rsidRPr="001549D3" w:rsidRDefault="002136BB" w:rsidP="00654E8F">
      <w:pPr>
        <w:spacing w:before="240"/>
      </w:pPr>
    </w:p>
    <w:sectPr w:rsidR="002136BB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36BB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26005759-6815-4540-b8ea-913958d74f23"/>
    <ds:schemaRef ds:uri="970c08f3-bdc0-46be-888b-e62464d9f78c"/>
    <ds:schemaRef ds:uri="http://schemas.microsoft.com/office/infopath/2007/PartnerControls"/>
    <ds:schemaRef ds:uri="http://purl.org/dc/dcmitype/"/>
    <ds:schemaRef ds:uri="http://purl.org/dc/elements/1.1/"/>
    <ds:schemaRef ds:uri="http://www.w3.org/XML/1998/namespace"/>
    <ds:schemaRef ds:uri="http://schemas.openxmlformats.org/package/2006/metadata/core-properties"/>
    <ds:schemaRef ds:uri="http://schemas.microsoft.com/office/2006/metadata/properties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CF98EDF1-0942-4B03-96DC-5F11A96881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7</Pages>
  <Words>1230</Words>
  <Characters>701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bdulrahman Jaser Alshalani</cp:lastModifiedBy>
  <cp:revision>5</cp:revision>
  <cp:lastPrinted>2013-10-03T12:51:00Z</cp:lastPrinted>
  <dcterms:created xsi:type="dcterms:W3CDTF">2022-11-17T16:58:00Z</dcterms:created>
  <dcterms:modified xsi:type="dcterms:W3CDTF">2026-02-08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